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851"/>
        <w:gridCol w:w="992"/>
        <w:gridCol w:w="851"/>
        <w:gridCol w:w="850"/>
      </w:tblGrid>
      <w:tr w:rsidR="00593B31" w:rsidRPr="00593B31" w14:paraId="7DB17E0F" w14:textId="77777777" w:rsidTr="00DB3A42">
        <w:trPr>
          <w:trHeight w:val="261"/>
        </w:trPr>
        <w:tc>
          <w:tcPr>
            <w:tcW w:w="75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2497" w14:textId="2A9B72DF" w:rsidR="00867ACB" w:rsidRPr="00593B31" w:rsidRDefault="004F41E9" w:rsidP="003D606B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bookmarkStart w:id="0" w:name="_GoBack"/>
            <w:bookmarkEnd w:id="0"/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Supplementary Table 4a. Repeated measures ANOVA of </w:t>
            </w:r>
            <w:r w:rsidR="003D606B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functional outcome </w:t>
            </w: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for patients with first-episode psychosis (FEP, </w:t>
            </w:r>
            <w:r w:rsidR="003B643A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05)</w:t>
            </w:r>
            <w:r w:rsidR="008C3B72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.</w:t>
            </w:r>
          </w:p>
        </w:tc>
      </w:tr>
      <w:tr w:rsidR="00593B31" w:rsidRPr="00593B31" w14:paraId="3E8A7B7C" w14:textId="77777777" w:rsidTr="00C30E8F">
        <w:trPr>
          <w:trHeight w:val="26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F10C" w14:textId="77777777" w:rsidR="00867ACB" w:rsidRPr="00593B31" w:rsidRDefault="00867ACB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2CE7" w14:textId="77777777" w:rsidR="00867ACB" w:rsidRPr="00593B31" w:rsidRDefault="00867ACB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8811" w14:textId="77777777" w:rsidR="00867ACB" w:rsidRPr="00593B31" w:rsidRDefault="00867ACB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A840" w14:textId="77777777" w:rsidR="00867ACB" w:rsidRPr="00593B31" w:rsidRDefault="00867ACB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B824F" w14:textId="77777777" w:rsidR="00867ACB" w:rsidRPr="00593B31" w:rsidRDefault="00867ACB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C91F" w14:textId="77777777" w:rsidR="00867ACB" w:rsidRPr="00593B31" w:rsidRDefault="00867ACB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39093B41" w14:textId="77777777" w:rsidTr="00C30E8F">
        <w:trPr>
          <w:trHeight w:val="261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019FD" w14:textId="77777777" w:rsidR="00867ACB" w:rsidRPr="00593B31" w:rsidRDefault="00867ACB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Between subjects effe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1E5DD" w14:textId="77777777" w:rsidR="00867ACB" w:rsidRPr="00593B31" w:rsidRDefault="00867ACB" w:rsidP="00FE0227">
            <w:pPr>
              <w:spacing w:before="120" w:after="0" w:line="16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proofErr w:type="spellStart"/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C18CA" w14:textId="77777777" w:rsidR="00867ACB" w:rsidRPr="00593B31" w:rsidRDefault="00867ACB" w:rsidP="00FE0227">
            <w:pPr>
              <w:spacing w:before="120" w:after="0" w:line="16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FDE7D" w14:textId="77777777" w:rsidR="00867ACB" w:rsidRPr="00593B31" w:rsidRDefault="00867ACB" w:rsidP="00FE0227">
            <w:pPr>
              <w:spacing w:before="120" w:after="0" w:line="16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4AD5" w14:textId="77777777" w:rsidR="00867ACB" w:rsidRPr="00593B31" w:rsidRDefault="00FE0227" w:rsidP="00FE0227">
            <w:pPr>
              <w:spacing w:before="120" w:after="0" w:line="16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Par. </w:t>
            </w:r>
            <w:r w:rsidRPr="00593B31">
              <w:rPr>
                <w:rStyle w:val="hgkelc"/>
                <w:sz w:val="18"/>
                <w:szCs w:val="18"/>
                <w:lang w:val="en-US"/>
              </w:rPr>
              <w:t>η</w:t>
            </w:r>
            <w:r w:rsidRPr="00593B31">
              <w:rPr>
                <w:rStyle w:val="hgkelc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BD18" w14:textId="77777777" w:rsidR="00867ACB" w:rsidRPr="00593B31" w:rsidRDefault="00867ACB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6926FF42" w14:textId="77777777" w:rsidTr="00C30E8F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2F7EB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Marital st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DBAE6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80329" w14:textId="6C2A6ED2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E3487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209F8" w14:textId="5CB42E0B" w:rsidR="00FC6446" w:rsidRPr="007F563B" w:rsidRDefault="00754948" w:rsidP="00FE0227">
            <w:pPr>
              <w:spacing w:before="12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2A5D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18EC5D6D" w14:textId="77777777" w:rsidTr="00C30E8F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B8023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Basic edu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F8D89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5C444" w14:textId="19BFC5BA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75C84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4F870" w14:textId="38573D4D" w:rsidR="00FC6446" w:rsidRPr="007F563B" w:rsidRDefault="00754948" w:rsidP="00FE0227">
            <w:pPr>
              <w:spacing w:before="12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B46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186FD52E" w14:textId="77777777" w:rsidTr="00C30E8F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8CEC7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Work sit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17A44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C519B" w14:textId="02A3EE12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3650C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870FA" w14:textId="300E53FA" w:rsidR="00FC6446" w:rsidRPr="007F563B" w:rsidRDefault="00754948" w:rsidP="00FE0227">
            <w:pPr>
              <w:spacing w:before="12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E4CA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111FD9EC" w14:textId="77777777" w:rsidTr="00C30E8F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1F73E" w14:textId="58809841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SIPS </w:t>
            </w:r>
            <w:r w:rsidR="00111F85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disorganized</w:t>
            </w: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6BB7A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2E268" w14:textId="51FCCD48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47445" w14:textId="77777777" w:rsidR="00FC6446" w:rsidRPr="00593B31" w:rsidRDefault="009334C3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FC6446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D2F4B" w14:textId="16959C52" w:rsidR="00FC6446" w:rsidRPr="007F563B" w:rsidRDefault="00754948" w:rsidP="00FE0227">
            <w:pPr>
              <w:spacing w:before="12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1AE1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4596D98B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7DE59" w14:textId="77777777" w:rsidR="004A77CB" w:rsidRPr="00593B31" w:rsidRDefault="004A77CB" w:rsidP="004A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Appropriate answers (</w:t>
            </w:r>
            <w:proofErr w:type="gramStart"/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XA%</w:t>
            </w:r>
            <w:proofErr w:type="gramEnd"/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9B05E" w14:textId="77777777" w:rsidR="004A77CB" w:rsidRPr="00593B31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F8E6" w14:textId="6E496C58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C839E" w14:textId="77777777" w:rsidR="004A77CB" w:rsidRPr="00593B31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22C1A" w14:textId="09B133A1" w:rsidR="004A77CB" w:rsidRPr="007F563B" w:rsidRDefault="00754948" w:rsidP="004A77CB">
            <w:pPr>
              <w:spacing w:before="12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A3E9" w14:textId="77777777" w:rsidR="004A77CB" w:rsidRPr="00593B31" w:rsidRDefault="004A77CB" w:rsidP="004A77CB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6E311469" w14:textId="77777777" w:rsidTr="00CA4954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4704E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Late adolescence P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52CC3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3192B" w14:textId="2E3BA6F4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968C7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5722E" w14:textId="691FD93F" w:rsidR="00FC6446" w:rsidRPr="007F563B" w:rsidRDefault="00754948" w:rsidP="00FE0227">
            <w:pPr>
              <w:spacing w:before="12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5163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2C862601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E8EAFD" w14:textId="77777777" w:rsidR="00867ACB" w:rsidRPr="00593B31" w:rsidRDefault="00867ACB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arameter estimatio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BED03" w14:textId="77777777" w:rsidR="00867ACB" w:rsidRPr="00593B31" w:rsidRDefault="00867ACB" w:rsidP="00FE0227">
            <w:pPr>
              <w:spacing w:before="120" w:after="0" w:line="16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064BB" w14:textId="77777777" w:rsidR="00867ACB" w:rsidRPr="00593B31" w:rsidRDefault="00867ACB" w:rsidP="00FE0227">
            <w:pPr>
              <w:spacing w:before="120" w:after="0" w:line="16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52F34" w14:textId="77777777" w:rsidR="00867ACB" w:rsidRPr="00593B31" w:rsidRDefault="00867ACB" w:rsidP="00FE0227">
            <w:pPr>
              <w:spacing w:before="120" w:after="0" w:line="16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0AC7E" w14:textId="77777777" w:rsidR="00867ACB" w:rsidRPr="00593B31" w:rsidRDefault="00867ACB" w:rsidP="00FE0227">
            <w:pPr>
              <w:spacing w:before="120" w:after="0" w:line="16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I95%</w:t>
            </w:r>
          </w:p>
        </w:tc>
      </w:tr>
      <w:tr w:rsidR="00593B31" w:rsidRPr="00593B31" w14:paraId="7838735A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CD21A" w14:textId="539D03F8" w:rsidR="00867ACB" w:rsidRPr="007F563B" w:rsidRDefault="003B643A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unctioning at baseline (</w:t>
            </w:r>
            <w:r w:rsidR="00867ACB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GAFT0</w:t>
            </w: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4EBD7" w14:textId="77777777" w:rsidR="00867ACB" w:rsidRPr="00593B31" w:rsidRDefault="00867ACB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85A04" w14:textId="77777777" w:rsidR="00867ACB" w:rsidRPr="00593B31" w:rsidRDefault="00867ACB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22D28" w14:textId="77777777" w:rsidR="00867ACB" w:rsidRPr="00593B31" w:rsidRDefault="00867ACB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B5256" w14:textId="77777777" w:rsidR="00867ACB" w:rsidRPr="00593B31" w:rsidRDefault="00867ACB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2A248" w14:textId="77777777" w:rsidR="00867ACB" w:rsidRPr="00593B31" w:rsidRDefault="00867ACB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</w:tr>
      <w:tr w:rsidR="00593B31" w:rsidRPr="00593B31" w14:paraId="5942493E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E43AD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ng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7009D" w14:textId="7E1EA74C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F6CCA" w14:textId="37FB574B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D4E7B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8C15D" w14:textId="05580BAA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EF037" w14:textId="1A6F7AA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</w:tr>
      <w:tr w:rsidR="00593B31" w:rsidRPr="00593B31" w14:paraId="3DB3B52C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0B281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Non-sing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CD6AE" w14:textId="77777777" w:rsidR="00FC6446" w:rsidRPr="007F563B" w:rsidRDefault="009334C3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4A68E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66B28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9A1A4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AEEB1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3BD4A432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2DA8" w14:textId="385D40F0" w:rsidR="00FC6446" w:rsidRPr="00593B31" w:rsidRDefault="00CA4954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Comprehensive </w:t>
            </w:r>
            <w:r w:rsidR="00FC6446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chool or l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6433F" w14:textId="51FC348C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EB117" w14:textId="70B33FD8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C73BB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0A580" w14:textId="24A8E47B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9EDCD" w14:textId="27298B89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</w:tr>
      <w:tr w:rsidR="00593B31" w:rsidRPr="00593B31" w14:paraId="006EBF47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DA05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7D313" w14:textId="5B29E77D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950E6" w14:textId="0A455044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16EF5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A79F4" w14:textId="29BC304D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57462" w14:textId="093B459E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</w:tr>
      <w:tr w:rsidR="00593B31" w:rsidRPr="00593B31" w14:paraId="1E0E2D84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BAF2" w14:textId="77777777" w:rsidR="00FC6446" w:rsidRPr="00593B31" w:rsidRDefault="00E34B0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olle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C9994" w14:textId="77777777" w:rsidR="00FC6446" w:rsidRPr="007F563B" w:rsidRDefault="009334C3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C8292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9D4EC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A3492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F842A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1F5D3549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F28D" w14:textId="2E1F1478" w:rsidR="00FC6446" w:rsidRPr="00593B31" w:rsidRDefault="0094661D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9DDA4" w14:textId="0441105B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8D54A" w14:textId="45A6EFA6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B4356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310B7" w14:textId="1C8B9324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4E11F" w14:textId="5A19B04E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593B31" w:rsidRPr="00593B31" w14:paraId="3DDBF9BD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EEE3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Un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64B3C" w14:textId="29EF4361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135A8" w14:textId="5151F154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4476B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4C876" w14:textId="52236A39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B229F" w14:textId="1DBFD492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</w:tr>
      <w:tr w:rsidR="00593B31" w:rsidRPr="00593B31" w14:paraId="0C015C45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A88B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ck lea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6B104" w14:textId="677ACA0B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1BC1A" w14:textId="2F6777CC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9D62A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9BCE3" w14:textId="5670AA4F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009B6" w14:textId="55304AEF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</w:tr>
      <w:tr w:rsidR="00593B31" w:rsidRPr="00593B31" w14:paraId="789AB56C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6BAE" w14:textId="6FB71207" w:rsidR="00FC6446" w:rsidRPr="00593B31" w:rsidRDefault="00E34B06" w:rsidP="00CA4954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Temporary </w:t>
            </w:r>
            <w:r w:rsidR="00CA4954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retir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8B6EB" w14:textId="77777777" w:rsidR="00FC6446" w:rsidRPr="007F563B" w:rsidRDefault="009334C3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E44DD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4B6EB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A06AE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EE241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0A4F01A6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ED9F5" w14:textId="0539D576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SIPS </w:t>
            </w:r>
            <w:r w:rsidR="00111F85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disorganized</w:t>
            </w:r>
            <w:r w:rsidR="00111F85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C713C" w14:textId="4C7463B2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0CD7B" w14:textId="4B80C555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7DAD9" w14:textId="77777777" w:rsidR="00FC6446" w:rsidRPr="00593B31" w:rsidRDefault="009334C3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397B7" w14:textId="6602521A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01C00" w14:textId="761D5619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</w:tr>
      <w:tr w:rsidR="00593B31" w:rsidRPr="00593B31" w14:paraId="7291973D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EE206" w14:textId="77777777" w:rsidR="004A77CB" w:rsidRPr="00593B31" w:rsidRDefault="004A77CB" w:rsidP="004A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ppropriate answers (</w:t>
            </w:r>
            <w:proofErr w:type="gramStart"/>
            <w:r w:rsidRPr="00593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XA%</w:t>
            </w:r>
            <w:proofErr w:type="gramEnd"/>
            <w:r w:rsidRPr="00593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1B3CE" w14:textId="29795CC9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BC571" w14:textId="637B7BB9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27790" w14:textId="77777777" w:rsidR="004A77CB" w:rsidRPr="00593B31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19E5D" w14:textId="6B3C4C29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52176" w14:textId="79B7C62A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</w:tr>
      <w:tr w:rsidR="00593B31" w:rsidRPr="00593B31" w14:paraId="0A3D7A27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3E42A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Late adolescence P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4F367" w14:textId="246DE486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A8F94" w14:textId="0B3522F4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326D0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4D1C1" w14:textId="304D837C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FAAEF" w14:textId="43EF75E4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</w:tr>
      <w:tr w:rsidR="00593B31" w:rsidRPr="00593B31" w14:paraId="0228FAE2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3F026" w14:textId="6F734CFB" w:rsidR="00FC6446" w:rsidRPr="007F563B" w:rsidRDefault="003B643A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unctioning at 9 months (GAFT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0D4AC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B8F7E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CB9C7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FDB70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30DB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</w:tr>
      <w:tr w:rsidR="00593B31" w:rsidRPr="00593B31" w14:paraId="7213046D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D61DA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ng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FD96A" w14:textId="2D21C6DE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49398" w14:textId="5A1066DB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F111F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0C97A" w14:textId="0002C65D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E006D" w14:textId="61C95C32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</w:tr>
      <w:tr w:rsidR="00593B31" w:rsidRPr="00593B31" w14:paraId="7F736007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DB797" w14:textId="3FD7AA71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proofErr w:type="spellStart"/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Nonsing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90E92" w14:textId="77777777" w:rsidR="00FC6446" w:rsidRPr="007F563B" w:rsidRDefault="009334C3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0D467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13355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B1B65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6E887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5BA2E8CA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D658" w14:textId="2E3BA4D1" w:rsidR="00FC6446" w:rsidRPr="00593B31" w:rsidRDefault="00CA4954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omprehensive</w:t>
            </w:r>
            <w:r w:rsidR="00FC6446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school or l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6B3BA" w14:textId="67CB39D6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9C488" w14:textId="2F1AE60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566B3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1E44C" w14:textId="51E9CEA6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040CD" w14:textId="0D746A49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593B31" w:rsidRPr="00593B31" w14:paraId="0B90C2E7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71F1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4D4E3" w14:textId="36C70599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7D3FE" w14:textId="70D409CC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C94B6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1D0FF" w14:textId="57C10E4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BC066" w14:textId="0D5C9C8C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</w:tr>
      <w:tr w:rsidR="00593B31" w:rsidRPr="00593B31" w14:paraId="6F320706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D416" w14:textId="77777777" w:rsidR="00FC6446" w:rsidRPr="00593B31" w:rsidRDefault="00E34B0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olle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2245D" w14:textId="77777777" w:rsidR="00FC6446" w:rsidRPr="007F563B" w:rsidRDefault="009334C3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9CB7D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07419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295F6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FBEA9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3CB04403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62C5" w14:textId="0EC6872B" w:rsidR="00FC6446" w:rsidRPr="00593B31" w:rsidRDefault="0094661D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E077D" w14:textId="44256EED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24437" w14:textId="001859CB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FCAEB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88A83" w14:textId="4E790748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6A839" w14:textId="352C5C83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593B31" w:rsidRPr="00593B31" w14:paraId="57C7D97D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EE7F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Un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35BF2" w14:textId="1F077BF9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B3CA3" w14:textId="21EA0CA9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21E5F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3DE3A" w14:textId="73BCEB98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14E5B" w14:textId="3019B918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</w:tr>
      <w:tr w:rsidR="00593B31" w:rsidRPr="00593B31" w14:paraId="4DCCE582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87D9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ck lea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B57D8" w14:textId="2D2DAB02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59BEF" w14:textId="016FBDEA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C0EF1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61BB5" w14:textId="21E01825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18E4D" w14:textId="7E6040A2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593B31" w:rsidRPr="00593B31" w14:paraId="59223CB9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8C49" w14:textId="45465DD2" w:rsidR="00FC6446" w:rsidRPr="00593B31" w:rsidRDefault="00E34B0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Temporary </w:t>
            </w:r>
            <w:r w:rsidR="00CA4954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retir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BA11C" w14:textId="77777777" w:rsidR="00FC6446" w:rsidRPr="007F563B" w:rsidRDefault="009334C3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0B225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F22C3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56D34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B3FFA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179B2CD7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07C6C" w14:textId="47875BAF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SIPS </w:t>
            </w:r>
            <w:r w:rsidR="00111F85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disorganized</w:t>
            </w:r>
            <w:r w:rsidR="00111F85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1EE57" w14:textId="246602DB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12E6F" w14:textId="33DBEAF9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F4651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98424" w14:textId="007EB000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F3683" w14:textId="1BAD01B0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</w:tr>
      <w:tr w:rsidR="00593B31" w:rsidRPr="00593B31" w14:paraId="48EAFC4B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3E123" w14:textId="77777777" w:rsidR="004A77CB" w:rsidRPr="00593B31" w:rsidRDefault="004A77CB" w:rsidP="004A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ppropriate answers (</w:t>
            </w:r>
            <w:proofErr w:type="gramStart"/>
            <w:r w:rsidRPr="00593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XA%</w:t>
            </w:r>
            <w:proofErr w:type="gramEnd"/>
            <w:r w:rsidRPr="00593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0DBED" w14:textId="1EB604A2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1CF43" w14:textId="1305A4F5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93813" w14:textId="77777777" w:rsidR="004A77CB" w:rsidRPr="00593B31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8F8C3" w14:textId="053641A3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C0BBB" w14:textId="58877502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593B31" w:rsidRPr="00593B31" w14:paraId="75B488B7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DB0A5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Late adolescence P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E9D41" w14:textId="6FFCCD1D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3B56F" w14:textId="248166B1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42F9A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2FD56" w14:textId="5406A7DF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DB6A5" w14:textId="0E73C7DA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593B31" w:rsidRPr="00593B31" w14:paraId="13DDD6C4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DDE33" w14:textId="0D0266EE" w:rsidR="00FC6446" w:rsidRPr="007F563B" w:rsidRDefault="003B643A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unctioning at 18 months (</w:t>
            </w:r>
            <w:r w:rsidR="00FC6446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GAFT2</w:t>
            </w: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21EF9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B0522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0B88C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4D2D7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93EDF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</w:tr>
      <w:tr w:rsidR="00593B31" w:rsidRPr="00593B31" w14:paraId="3F0731B7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4EA4E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ng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D88A7" w14:textId="598CB24F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05218" w14:textId="18655C58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A6458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86719" w14:textId="574FF092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80FE8" w14:textId="491B9E2C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</w:tr>
      <w:tr w:rsidR="00593B31" w:rsidRPr="00593B31" w14:paraId="45EFFB80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B0BAE" w14:textId="79611130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proofErr w:type="spellStart"/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Nonsing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BCFA7" w14:textId="77777777" w:rsidR="00FC6446" w:rsidRPr="007F563B" w:rsidRDefault="009334C3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A1169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AB785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F4301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A6776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78B24641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2AFA" w14:textId="3D4653DA" w:rsidR="00FC6446" w:rsidRPr="00593B31" w:rsidRDefault="00CA4954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omprehensive</w:t>
            </w:r>
            <w:r w:rsidR="00FC6446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school or l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D8B9F" w14:textId="4F484299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1FB39" w14:textId="06652ED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F96D8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AADD7" w14:textId="77EF592E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BF4FC" w14:textId="6DD389D0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</w:tr>
      <w:tr w:rsidR="00593B31" w:rsidRPr="00593B31" w14:paraId="2D36E2EB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1C3A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DDD92" w14:textId="20A8750B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A1795" w14:textId="1EDE5629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79E8D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A3E84" w14:textId="52C2970F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D501A" w14:textId="30F8426F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</w:tr>
      <w:tr w:rsidR="00593B31" w:rsidRPr="00593B31" w14:paraId="20F1AF53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134F" w14:textId="77777777" w:rsidR="00FC6446" w:rsidRPr="00593B31" w:rsidRDefault="00E34B0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olle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D918B" w14:textId="77777777" w:rsidR="00FC6446" w:rsidRPr="007F563B" w:rsidRDefault="009334C3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56527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652F9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9F112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23ED7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5A196107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C84F" w14:textId="3E1930BB" w:rsidR="00FC6446" w:rsidRPr="00593B31" w:rsidRDefault="0094661D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471A5" w14:textId="5E6F62C8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86CA1" w14:textId="4F9983DC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C4456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68E01" w14:textId="71E9E3E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29275" w14:textId="4D784AB5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593B31" w:rsidRPr="00593B31" w14:paraId="1439191C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312C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Un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7207A" w14:textId="70D4ED0B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5CAB3" w14:textId="4844AE0B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E21D2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46B9A" w14:textId="55B7CBB2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0C597" w14:textId="403D21AF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</w:tr>
      <w:tr w:rsidR="00593B31" w:rsidRPr="00593B31" w14:paraId="5427FD12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0655" w14:textId="77777777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ck lea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0EFCE" w14:textId="3709F21B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C6E4D" w14:textId="66164EB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07037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DCBB8" w14:textId="4B398444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D0E3D" w14:textId="6C056C4E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</w:tr>
      <w:tr w:rsidR="00593B31" w:rsidRPr="00593B31" w14:paraId="66A91EEF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7D3F" w14:textId="48707076" w:rsidR="00FC6446" w:rsidRPr="00593B31" w:rsidRDefault="00E34B0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Temporary </w:t>
            </w:r>
            <w:r w:rsidR="00CA4954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retir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5AE55" w14:textId="77777777" w:rsidR="00FC6446" w:rsidRPr="007F563B" w:rsidRDefault="009334C3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DC18D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733CA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A7FA2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F4CFC" w14:textId="77777777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7BCF49BD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4AA4B" w14:textId="6A15D0A4" w:rsidR="00FC6446" w:rsidRPr="00593B31" w:rsidRDefault="00FC6446" w:rsidP="00FE0227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SIPS </w:t>
            </w:r>
            <w:r w:rsidR="00111F85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disorganized</w:t>
            </w:r>
            <w:r w:rsidR="00111F85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5AF34" w14:textId="75ED148D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F1AF5" w14:textId="4573F93C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A0FC6" w14:textId="77777777" w:rsidR="00FC6446" w:rsidRPr="00593B31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="009334C3"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BC3DE" w14:textId="607F0D55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60A8B" w14:textId="008AEF3A" w:rsidR="00FC6446" w:rsidRPr="007F563B" w:rsidRDefault="00FC6446" w:rsidP="00FE0227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9334C3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</w:tr>
      <w:tr w:rsidR="00593B31" w:rsidRPr="00593B31" w14:paraId="3025630B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CD04B" w14:textId="77777777" w:rsidR="004A77CB" w:rsidRPr="00593B31" w:rsidRDefault="004A77CB" w:rsidP="004A7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ppropriate answers (</w:t>
            </w:r>
            <w:proofErr w:type="gramStart"/>
            <w:r w:rsidRPr="00593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XA%</w:t>
            </w:r>
            <w:proofErr w:type="gramEnd"/>
            <w:r w:rsidRPr="00593B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FB82B" w14:textId="68C156E0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92B2D" w14:textId="5498EDE6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A4A37" w14:textId="77777777" w:rsidR="004A77CB" w:rsidRPr="00593B31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E1D43" w14:textId="02D2DA5D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561CA" w14:textId="7155CFDD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</w:tr>
      <w:tr w:rsidR="00593B31" w:rsidRPr="00593B31" w14:paraId="4088CD16" w14:textId="77777777" w:rsidTr="00A131F8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55C9D" w14:textId="77777777" w:rsidR="004A77CB" w:rsidRPr="00593B31" w:rsidRDefault="004A77CB" w:rsidP="004A77CB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Late adolescence P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EAEAD" w14:textId="3977B9C7" w:rsidR="004A77CB" w:rsidRPr="007F563B" w:rsidRDefault="001B0616" w:rsidP="001B0616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4A77CB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0132A" w14:textId="32980CA5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C16D0" w14:textId="77777777" w:rsidR="004A77CB" w:rsidRPr="00593B31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3FA43" w14:textId="727AA5BC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4A7DE" w14:textId="527EFED0" w:rsidR="004A77CB" w:rsidRPr="007F563B" w:rsidRDefault="004A77CB" w:rsidP="004A77CB">
            <w:pPr>
              <w:spacing w:before="120" w:after="0" w:line="160" w:lineRule="exact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1B0616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</w:tr>
    </w:tbl>
    <w:p w14:paraId="5B308BDF" w14:textId="77777777" w:rsidR="00C0694F" w:rsidRPr="00593B31" w:rsidRDefault="00FE0227" w:rsidP="00E34B06">
      <w:pPr>
        <w:rPr>
          <w:rFonts w:ascii="Times New Roman" w:eastAsia="Times New Roman" w:hAnsi="Times New Roman" w:cs="Times New Roman"/>
          <w:sz w:val="18"/>
          <w:szCs w:val="18"/>
          <w:lang w:val="en-GB" w:eastAsia="fi-FI"/>
        </w:rPr>
      </w:pPr>
      <w:r w:rsidRPr="00593B31">
        <w:rPr>
          <w:rFonts w:ascii="Times New Roman" w:eastAsia="Times New Roman" w:hAnsi="Times New Roman" w:cs="Times New Roman"/>
          <w:sz w:val="18"/>
          <w:szCs w:val="18"/>
          <w:lang w:val="en-GB" w:eastAsia="fi-FI"/>
        </w:rPr>
        <w:t xml:space="preserve">Par. </w:t>
      </w:r>
      <w:r w:rsidRPr="00593B31">
        <w:rPr>
          <w:rStyle w:val="hgkelc"/>
          <w:rFonts w:ascii="Times New Roman" w:hAnsi="Times New Roman" w:cs="Times New Roman"/>
          <w:sz w:val="18"/>
          <w:szCs w:val="18"/>
        </w:rPr>
        <w:t>η</w:t>
      </w:r>
      <w:r w:rsidRPr="00593B31">
        <w:rPr>
          <w:rStyle w:val="hgkelc"/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2 </w:t>
      </w:r>
      <w:r w:rsidRPr="00593B31">
        <w:rPr>
          <w:rFonts w:ascii="Times New Roman" w:eastAsia="Times New Roman" w:hAnsi="Times New Roman" w:cs="Times New Roman"/>
          <w:sz w:val="18"/>
          <w:szCs w:val="18"/>
          <w:lang w:val="en-GB" w:eastAsia="fi-FI"/>
        </w:rPr>
        <w:t>= Partial Eta Squared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851"/>
        <w:gridCol w:w="992"/>
        <w:gridCol w:w="851"/>
        <w:gridCol w:w="850"/>
      </w:tblGrid>
      <w:tr w:rsidR="00593B31" w:rsidRPr="00593B31" w14:paraId="0298DCC7" w14:textId="77777777" w:rsidTr="003B643A">
        <w:trPr>
          <w:trHeight w:val="261"/>
        </w:trPr>
        <w:tc>
          <w:tcPr>
            <w:tcW w:w="75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E3C4" w14:textId="319AE7FC" w:rsidR="00604739" w:rsidRPr="00593B31" w:rsidRDefault="004F41E9" w:rsidP="003D606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lastRenderedPageBreak/>
              <w:t xml:space="preserve">Supplementary Table 4b. Repeated measures ANOVA of </w:t>
            </w:r>
            <w:r w:rsidR="003D606B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unctional outcome</w:t>
            </w:r>
            <w:r w:rsidR="00182E79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</w:t>
            </w:r>
            <w:r w:rsidR="003D606B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for patients with confirmed clinical high-risk to psychosis (CHR-P, </w:t>
            </w:r>
            <w:r w:rsidR="003B643A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9)</w:t>
            </w:r>
            <w:r w:rsidR="006C697D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593B31" w:rsidRPr="00593B31" w14:paraId="6400F6B9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7A76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D53D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63DE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2C44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406D7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53A7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32E60456" w14:textId="77777777" w:rsidTr="003B643A">
        <w:trPr>
          <w:trHeight w:val="261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05F4DF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Between subjects effe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FC470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proofErr w:type="spellStart"/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FC3B7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44B2D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D563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Par. </w:t>
            </w:r>
            <w:r w:rsidRPr="00593B31">
              <w:rPr>
                <w:rStyle w:val="hgkelc"/>
                <w:rFonts w:ascii="Times New Roman" w:hAnsi="Times New Roman" w:cs="Times New Roman"/>
                <w:sz w:val="18"/>
                <w:szCs w:val="18"/>
                <w:lang w:val="en-US"/>
              </w:rPr>
              <w:t>η</w:t>
            </w:r>
            <w:r w:rsidRPr="00593B31">
              <w:rPr>
                <w:rStyle w:val="hgkelc"/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2137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10C4158E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12A6A" w14:textId="6EDDE694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SIPS </w:t>
            </w:r>
            <w:r w:rsidR="00111F85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disorganized</w:t>
            </w:r>
            <w:r w:rsidR="00111F85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4EFD1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0C718" w14:textId="1595D8C0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2B6F7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1F401" w14:textId="16A9E423" w:rsidR="00604739" w:rsidRPr="007F563B" w:rsidRDefault="00754948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8EC5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58032EF3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B90F9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Late adolescence P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576A1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4AD9E" w14:textId="6076BEFC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569E7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CA526" w14:textId="6EFAFA72" w:rsidR="00604739" w:rsidRPr="007F563B" w:rsidRDefault="00754948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81AA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735673A8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2CF21A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arameter estimatio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09069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0D220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A087D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48EC8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I95%</w:t>
            </w:r>
          </w:p>
        </w:tc>
      </w:tr>
      <w:tr w:rsidR="00593B31" w:rsidRPr="00593B31" w14:paraId="094BD947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FEE8A" w14:textId="3EE5EB37" w:rsidR="00604739" w:rsidRPr="007F563B" w:rsidRDefault="003B643A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unctioning at baseline (GAFT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EFD5F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B0C2B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E7B41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B37D8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A1B08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</w:tr>
      <w:tr w:rsidR="00593B31" w:rsidRPr="00593B31" w14:paraId="2C00AE65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B2454" w14:textId="5BB575FA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SIPS </w:t>
            </w:r>
            <w:r w:rsidR="00111F85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disorganized</w:t>
            </w:r>
            <w:r w:rsidR="00111F85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D7273" w14:textId="75D02313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C67A3" w14:textId="48EE676E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0CB75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A0911" w14:textId="54CAC465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AA88B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50</w:t>
            </w:r>
          </w:p>
        </w:tc>
      </w:tr>
      <w:tr w:rsidR="00593B31" w:rsidRPr="00593B31" w14:paraId="115EB305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F20A0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Late adolescence P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35BFC" w14:textId="2AA0CEC2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CC5CA" w14:textId="6B52852C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C97F3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F647" w14:textId="2141D90D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DFA0E" w14:textId="5AA1D4A6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</w:tr>
      <w:tr w:rsidR="00593B31" w:rsidRPr="00593B31" w14:paraId="6A9AB5F6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688AD" w14:textId="6C985DC6" w:rsidR="00604739" w:rsidRPr="007F563B" w:rsidRDefault="003B643A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unctioning at 9 months (GAFT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64817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85BEC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B1DBE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0AD8E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F0EE2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</w:tr>
      <w:tr w:rsidR="00593B31" w:rsidRPr="00593B31" w14:paraId="1C1E0987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3919B" w14:textId="2E478B7A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SIPS </w:t>
            </w:r>
            <w:r w:rsidR="00111F85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disorganized</w:t>
            </w:r>
            <w:r w:rsidR="00111F85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5CF15" w14:textId="10947E90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6486C" w14:textId="0CEB1971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5315F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3F70E" w14:textId="3D635729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9C382" w14:textId="6FFFFF98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1</w:t>
            </w:r>
          </w:p>
        </w:tc>
      </w:tr>
      <w:tr w:rsidR="00593B31" w:rsidRPr="00593B31" w14:paraId="0E4B8433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03577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Late adolescence P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003A0" w14:textId="372734A3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7F275" w14:textId="37642E92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D4A78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EC0DF" w14:textId="0CD7EEDB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A1EC7" w14:textId="047E2B56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</w:t>
            </w:r>
          </w:p>
        </w:tc>
      </w:tr>
      <w:tr w:rsidR="00593B31" w:rsidRPr="00593B31" w14:paraId="49A88306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B4C15" w14:textId="1B14B618" w:rsidR="00604739" w:rsidRPr="007F563B" w:rsidRDefault="003B643A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unctioning at 18 months (GAFT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273E7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5608D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5E6E6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7F20C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DB729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</w:tr>
      <w:tr w:rsidR="00593B31" w:rsidRPr="00593B31" w14:paraId="37F0B009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762EE" w14:textId="5462818A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SIPS </w:t>
            </w:r>
            <w:r w:rsidR="00111F85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disorganized</w:t>
            </w:r>
            <w:r w:rsidR="00111F85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B37EC" w14:textId="0C8BBB89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D556B" w14:textId="410226F2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2A6EF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B2073" w14:textId="4FB4CD02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8BEE8" w14:textId="04061FFB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</w:t>
            </w:r>
          </w:p>
        </w:tc>
      </w:tr>
      <w:tr w:rsidR="00593B31" w:rsidRPr="00593B31" w14:paraId="52056C3C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E1686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Late adolescence P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2D091" w14:textId="6DAC792D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84C3B" w14:textId="3EBA178E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12928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4C670" w14:textId="702800F1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D878A" w14:textId="4063AA12" w:rsidR="00604739" w:rsidRPr="007F563B" w:rsidRDefault="001D13D4" w:rsidP="003B64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</w:tbl>
    <w:p w14:paraId="35160EFE" w14:textId="77777777" w:rsidR="001C4734" w:rsidRPr="00593B31" w:rsidRDefault="001C4734" w:rsidP="001C4734">
      <w:pPr>
        <w:rPr>
          <w:rFonts w:ascii="Times New Roman" w:eastAsia="Times New Roman" w:hAnsi="Times New Roman" w:cs="Times New Roman"/>
          <w:sz w:val="18"/>
          <w:szCs w:val="18"/>
          <w:lang w:val="en-GB" w:eastAsia="fi-FI"/>
        </w:rPr>
      </w:pPr>
      <w:r w:rsidRPr="00593B31">
        <w:rPr>
          <w:rFonts w:ascii="Times New Roman" w:eastAsia="Times New Roman" w:hAnsi="Times New Roman" w:cs="Times New Roman"/>
          <w:sz w:val="18"/>
          <w:szCs w:val="18"/>
          <w:lang w:val="en-GB" w:eastAsia="fi-FI"/>
        </w:rPr>
        <w:t xml:space="preserve">Par. </w:t>
      </w:r>
      <w:r w:rsidRPr="00593B31">
        <w:rPr>
          <w:rStyle w:val="hgkelc"/>
          <w:rFonts w:ascii="Times New Roman" w:hAnsi="Times New Roman" w:cs="Times New Roman"/>
          <w:sz w:val="18"/>
          <w:szCs w:val="18"/>
        </w:rPr>
        <w:t>η</w:t>
      </w:r>
      <w:r w:rsidRPr="00593B31">
        <w:rPr>
          <w:rStyle w:val="hgkelc"/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2 </w:t>
      </w:r>
      <w:r w:rsidRPr="00593B31">
        <w:rPr>
          <w:rFonts w:ascii="Times New Roman" w:eastAsia="Times New Roman" w:hAnsi="Times New Roman" w:cs="Times New Roman"/>
          <w:sz w:val="18"/>
          <w:szCs w:val="18"/>
          <w:lang w:val="en-GB" w:eastAsia="fi-FI"/>
        </w:rPr>
        <w:t>= Partial Eta Squared</w:t>
      </w:r>
    </w:p>
    <w:p w14:paraId="2A49EDE8" w14:textId="77777777" w:rsidR="00604739" w:rsidRPr="00593B31" w:rsidRDefault="00604739" w:rsidP="00E34B06"/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851"/>
        <w:gridCol w:w="992"/>
        <w:gridCol w:w="851"/>
        <w:gridCol w:w="850"/>
      </w:tblGrid>
      <w:tr w:rsidR="00593B31" w:rsidRPr="00593B31" w14:paraId="25D08937" w14:textId="77777777" w:rsidTr="003B643A">
        <w:trPr>
          <w:trHeight w:val="261"/>
        </w:trPr>
        <w:tc>
          <w:tcPr>
            <w:tcW w:w="75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A9A1" w14:textId="676F450E" w:rsidR="00604739" w:rsidRPr="00593B31" w:rsidRDefault="004F41E9" w:rsidP="0094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Supplementary Table 4c. Repeated measures ANOVA of </w:t>
            </w:r>
            <w:r w:rsidR="00BD4365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functional outcome </w:t>
            </w: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for patients with </w:t>
            </w:r>
            <w:proofErr w:type="spellStart"/>
            <w:r w:rsidR="0094661D"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non</w:t>
            </w: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onfirmed</w:t>
            </w:r>
            <w:proofErr w:type="spellEnd"/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clinical high-risk to psychosis (CHR-N, </w:t>
            </w:r>
            <w:r w:rsidR="003B643A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0)</w:t>
            </w:r>
            <w:r w:rsidR="006C697D"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593B31" w:rsidRPr="00593B31" w14:paraId="2E69BDB7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C30B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6272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AD5E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D606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8D28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FD5D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0A11970B" w14:textId="77777777" w:rsidTr="003B643A">
        <w:trPr>
          <w:trHeight w:val="261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FE2A9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Between subjects effe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72450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proofErr w:type="spellStart"/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916BB" w14:textId="77777777" w:rsidR="00604739" w:rsidRPr="00593B31" w:rsidRDefault="00604739" w:rsidP="003B643A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A05F0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815B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Par. </w:t>
            </w:r>
            <w:r w:rsidRPr="00593B31">
              <w:rPr>
                <w:rStyle w:val="hgkelc"/>
                <w:sz w:val="18"/>
                <w:szCs w:val="18"/>
                <w:lang w:val="en-US"/>
              </w:rPr>
              <w:t>η</w:t>
            </w:r>
            <w:r w:rsidRPr="00593B31">
              <w:rPr>
                <w:rStyle w:val="hgkelc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709B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4F105AE4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C4554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Basic edu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C9A88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12648" w14:textId="050E40ED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64797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1E81" w14:textId="20A6FCAF" w:rsidR="00604739" w:rsidRPr="007F563B" w:rsidRDefault="00754948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32F9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7FADFCDF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BADE7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Work sit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B3EED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9D2ED" w14:textId="6174D1BF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DBD37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CF22" w14:textId="0DF3D791" w:rsidR="00604739" w:rsidRPr="007F563B" w:rsidRDefault="00754948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1142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5252FCED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AE66E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PS general 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6E7B3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37A6C" w14:textId="53720D1F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C4425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2126" w14:textId="1348C5F0" w:rsidR="00604739" w:rsidRPr="007F563B" w:rsidRDefault="00754948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833F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5615F25D" w14:textId="77777777" w:rsidTr="003B643A">
        <w:trPr>
          <w:trHeight w:val="261"/>
        </w:trPr>
        <w:tc>
          <w:tcPr>
            <w:tcW w:w="581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F4744" w14:textId="023DAD7A" w:rsidR="00CA4954" w:rsidRPr="00593B31" w:rsidRDefault="00CA4954" w:rsidP="0094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proofErr w:type="spellStart"/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confirmed</w:t>
            </w:r>
            <w:proofErr w:type="spellEnd"/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linical high risk to psychosi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DBC83" w14:textId="77777777" w:rsidR="00CA4954" w:rsidRPr="00593B31" w:rsidRDefault="00CA4954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</w:tr>
      <w:tr w:rsidR="00593B31" w:rsidRPr="00593B31" w14:paraId="1160AB7B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BDDF4C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arameter estimatio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C403A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8ADD7" w14:textId="77777777" w:rsidR="00604739" w:rsidRPr="00593B31" w:rsidRDefault="00604739" w:rsidP="003B643A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1D07F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8653D" w14:textId="77777777" w:rsidR="00604739" w:rsidRPr="00593B31" w:rsidRDefault="00604739" w:rsidP="003B6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I95%</w:t>
            </w:r>
          </w:p>
        </w:tc>
      </w:tr>
      <w:tr w:rsidR="00593B31" w:rsidRPr="00593B31" w14:paraId="54FEC905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F4AC0" w14:textId="0B636F86" w:rsidR="00604739" w:rsidRPr="007F563B" w:rsidRDefault="003B643A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unctioning at baseline (GAFT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38304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5ED12" w14:textId="77777777" w:rsidR="00604739" w:rsidRPr="00593B31" w:rsidRDefault="00604739" w:rsidP="003B643A">
            <w:pPr>
              <w:spacing w:before="100" w:beforeAutospacing="1"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4A35A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BAF68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4D7FD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</w:tr>
      <w:tr w:rsidR="00593B31" w:rsidRPr="00593B31" w14:paraId="001A395A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A2ED" w14:textId="77225962" w:rsidR="00604739" w:rsidRPr="00593B31" w:rsidRDefault="00CA4954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omprehensive</w:t>
            </w:r>
            <w:r w:rsidR="00604739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school or l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13D55" w14:textId="744E5068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ABA8B" w14:textId="5342C908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37070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D61F6" w14:textId="3550A225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3FC13" w14:textId="4C4EBFE1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</w:t>
            </w:r>
          </w:p>
        </w:tc>
      </w:tr>
      <w:tr w:rsidR="00593B31" w:rsidRPr="00593B31" w14:paraId="4CA1E01F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DA03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64DED" w14:textId="059B8229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86518" w14:textId="297642D8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AF267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24B75" w14:textId="69FBC960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5B306" w14:textId="57436018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6</w:t>
            </w:r>
          </w:p>
        </w:tc>
      </w:tr>
      <w:tr w:rsidR="00593B31" w:rsidRPr="00593B31" w14:paraId="18A3550F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D129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olle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8122C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DFAA0" w14:textId="77777777" w:rsidR="00604739" w:rsidRPr="007F563B" w:rsidRDefault="00604739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4A165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06E4A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3FB7B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68819934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DCD7" w14:textId="1334CB95" w:rsidR="00604739" w:rsidRPr="00593B31" w:rsidRDefault="0094661D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F0D62" w14:textId="6F8FA9C5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123F1" w14:textId="4B3334D4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CCF5C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BE219" w14:textId="77C2DF58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DC595" w14:textId="1D5F986E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3</w:t>
            </w:r>
          </w:p>
        </w:tc>
      </w:tr>
      <w:tr w:rsidR="00593B31" w:rsidRPr="00593B31" w14:paraId="63A6EE81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42F2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Un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81CB2" w14:textId="5C0B7970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1D040" w14:textId="3E99FB4A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EFD32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427C1" w14:textId="11F3852C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5E09E" w14:textId="553D0241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22</w:t>
            </w:r>
          </w:p>
        </w:tc>
      </w:tr>
      <w:tr w:rsidR="00593B31" w:rsidRPr="00593B31" w14:paraId="5C6D7DF3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B44A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ck lea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9442A" w14:textId="61D74A3A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8CB75" w14:textId="1CDA94EC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23D4A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62E67" w14:textId="6914BEA4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EFC2F" w14:textId="447F0565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6</w:t>
            </w:r>
          </w:p>
        </w:tc>
      </w:tr>
      <w:tr w:rsidR="00593B31" w:rsidRPr="00593B31" w14:paraId="209DC0B0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BC2D" w14:textId="7155DEB0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Temporary </w:t>
            </w:r>
            <w:r w:rsidR="00CA4954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retir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EF93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3C386" w14:textId="77777777" w:rsidR="00604739" w:rsidRPr="007F563B" w:rsidRDefault="00604739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0E5E4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01932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363EF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1E1B8C98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5D2E3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PS general 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83C16" w14:textId="216AF7A8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5E7DE" w14:textId="126BD95A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CFB40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FAAA7" w14:textId="1AA09BAC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2B1CA" w14:textId="509BF58F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8</w:t>
            </w:r>
          </w:p>
        </w:tc>
      </w:tr>
      <w:tr w:rsidR="00593B31" w:rsidRPr="00593B31" w14:paraId="2BA113E4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D6096" w14:textId="15154888" w:rsidR="00604739" w:rsidRPr="007F563B" w:rsidRDefault="003B643A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unctioning at 9 months (GAFT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F2B44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BA233" w14:textId="77777777" w:rsidR="00604739" w:rsidRPr="007F563B" w:rsidRDefault="00604739" w:rsidP="003B643A">
            <w:pPr>
              <w:spacing w:before="100" w:beforeAutospacing="1"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A57D7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8C0BA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66F86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</w:tr>
      <w:tr w:rsidR="00593B31" w:rsidRPr="00593B31" w14:paraId="30983A26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CBBF" w14:textId="7939C0F7" w:rsidR="00604739" w:rsidRPr="00593B31" w:rsidRDefault="00CA4954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omprehensive</w:t>
            </w:r>
            <w:r w:rsidR="00604739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 school or l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947E3" w14:textId="607595FC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4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79FB7" w14:textId="531DA037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6F790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41F1D" w14:textId="4CB60208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2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A602C" w14:textId="0698EF83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21</w:t>
            </w:r>
          </w:p>
        </w:tc>
      </w:tr>
      <w:tr w:rsidR="00593B31" w:rsidRPr="00593B31" w14:paraId="64D58D03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8631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7DD17" w14:textId="3A80BB33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9ACA7" w14:textId="1A8DD1C4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1285B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612EA" w14:textId="1E1CB72C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2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0450A" w14:textId="499AEAC1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5</w:t>
            </w:r>
          </w:p>
        </w:tc>
      </w:tr>
      <w:tr w:rsidR="00593B31" w:rsidRPr="00593B31" w14:paraId="5495A4D2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9A02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olle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42A78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E4596" w14:textId="77777777" w:rsidR="00604739" w:rsidRPr="007F563B" w:rsidRDefault="00604739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07F69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4928C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6CF90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277187D7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0082" w14:textId="6B72D7B0" w:rsidR="00604739" w:rsidRPr="00593B31" w:rsidRDefault="0094661D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D2423" w14:textId="7C7197FB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0334D" w14:textId="343D2253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CC99F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F9886" w14:textId="109C7954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B3C9F" w14:textId="6A284285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82</w:t>
            </w:r>
          </w:p>
        </w:tc>
      </w:tr>
      <w:tr w:rsidR="00593B31" w:rsidRPr="00593B31" w14:paraId="4768046E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020C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Un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C5004" w14:textId="3B93D2FC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67223" w14:textId="5921AE11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56388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848CD" w14:textId="0BCFE34B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DA5A1" w14:textId="277C621D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73</w:t>
            </w:r>
          </w:p>
        </w:tc>
      </w:tr>
      <w:tr w:rsidR="00593B31" w:rsidRPr="00593B31" w14:paraId="7E90B35C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BC03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ck lea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FA6F1" w14:textId="5739FA39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43C18" w14:textId="6551E45F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26F09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A9219" w14:textId="1BB936CA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39D26" w14:textId="4A46191B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41</w:t>
            </w:r>
          </w:p>
        </w:tc>
      </w:tr>
      <w:tr w:rsidR="00593B31" w:rsidRPr="00593B31" w14:paraId="13C13F7A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DAAB" w14:textId="545BBFF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Temporary </w:t>
            </w:r>
            <w:r w:rsidR="00CA4954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retir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A8A8B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1C7B8" w14:textId="77777777" w:rsidR="00604739" w:rsidRPr="007F563B" w:rsidRDefault="00604739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7B3CA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90CF9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375F7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2ED45909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CEE61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PS general 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1EEE2" w14:textId="7C41473A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62074" w14:textId="11228A59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7DF81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617C8" w14:textId="2592CB37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B04CF" w14:textId="2DA842BE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</w:tr>
      <w:tr w:rsidR="00593B31" w:rsidRPr="00593B31" w14:paraId="597E3CA0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87976" w14:textId="3284365D" w:rsidR="00604739" w:rsidRPr="007F563B" w:rsidRDefault="003B643A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Functioning at 18 months (GAFT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87520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2393C" w14:textId="77777777" w:rsidR="00604739" w:rsidRPr="007F563B" w:rsidRDefault="00604739" w:rsidP="003B643A">
            <w:pPr>
              <w:spacing w:before="100" w:beforeAutospacing="1"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A848B" w14:textId="77777777" w:rsidR="00604739" w:rsidRPr="00593B31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BA8DB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9A3CF" w14:textId="77777777" w:rsidR="00604739" w:rsidRPr="007F563B" w:rsidRDefault="00604739" w:rsidP="003B64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 </w:t>
            </w:r>
          </w:p>
        </w:tc>
      </w:tr>
      <w:tr w:rsidR="00593B31" w:rsidRPr="00593B31" w14:paraId="2FCA51CE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ACDA" w14:textId="5E42CF08" w:rsidR="00604739" w:rsidRPr="00593B31" w:rsidRDefault="00CA4954" w:rsidP="00CA49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Comprehensive </w:t>
            </w:r>
            <w:r w:rsidR="00604739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chool or l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C0229" w14:textId="032F0A35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BA601" w14:textId="43F0203A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C364C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BFBD2" w14:textId="685A4838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864A7" w14:textId="67A634D2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89</w:t>
            </w:r>
          </w:p>
        </w:tc>
      </w:tr>
      <w:tr w:rsidR="00593B31" w:rsidRPr="00593B31" w14:paraId="6716E60C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1E7A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B3BEF" w14:textId="3495EB7C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7255B" w14:textId="259C27D1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0CC42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8BC4B" w14:textId="6834DD4B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4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C6B8E" w14:textId="6181D33D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6</w:t>
            </w:r>
          </w:p>
        </w:tc>
      </w:tr>
      <w:tr w:rsidR="00593B31" w:rsidRPr="00593B31" w14:paraId="6487EBC8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54CA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Colle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5C1F2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E1E6E" w14:textId="77777777" w:rsidR="00604739" w:rsidRPr="007F563B" w:rsidRDefault="00604739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240AB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7D0BE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FBCB9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57EBA2CC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4B0C" w14:textId="2FC97380" w:rsidR="00604739" w:rsidRPr="00593B31" w:rsidRDefault="0094661D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4DAB5" w14:textId="597B9D6C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7394F" w14:textId="6DF29D6E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E4060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870F3" w14:textId="4696879B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1FE74" w14:textId="0FD78499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4</w:t>
            </w:r>
          </w:p>
        </w:tc>
      </w:tr>
      <w:tr w:rsidR="00593B31" w:rsidRPr="00593B31" w14:paraId="55C4E878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534A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Unemploy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4F5EE" w14:textId="6F5997A1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B8035" w14:textId="67A9043F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23570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8EEC4" w14:textId="197F40CA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CB052" w14:textId="4C03D5ED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91</w:t>
            </w:r>
          </w:p>
        </w:tc>
      </w:tr>
      <w:tr w:rsidR="00593B31" w:rsidRPr="00593B31" w14:paraId="71053C46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23A6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ck lea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F9243" w14:textId="32A444BD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AF107" w14:textId="7C8FF858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D6777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73CD6" w14:textId="1B593312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5BA34" w14:textId="5131F17F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95</w:t>
            </w:r>
          </w:p>
        </w:tc>
      </w:tr>
      <w:tr w:rsidR="00593B31" w:rsidRPr="00593B31" w14:paraId="21770735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2C08" w14:textId="5C2E11CE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 xml:space="preserve">Temporary </w:t>
            </w:r>
            <w:r w:rsidR="00CA4954"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retir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4309B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99454" w14:textId="77777777" w:rsidR="00604739" w:rsidRPr="007F563B" w:rsidRDefault="00604739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C5B8B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0B53E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EBE1" w14:textId="77777777" w:rsidR="00604739" w:rsidRPr="007F563B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593B31" w:rsidRPr="00593B31" w14:paraId="2F0F2843" w14:textId="77777777" w:rsidTr="003B643A">
        <w:trPr>
          <w:trHeight w:val="261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C4874" w14:textId="77777777" w:rsidR="00604739" w:rsidRPr="00593B31" w:rsidRDefault="00604739" w:rsidP="003B64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593B3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SIPS general 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47FED" w14:textId="5A828367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C959D" w14:textId="7745A161" w:rsidR="00604739" w:rsidRPr="007F563B" w:rsidRDefault="00B31CBF" w:rsidP="003B643A">
            <w:pPr>
              <w:spacing w:before="100" w:beforeAutospacing="1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4A52A" w14:textId="77777777" w:rsidR="00604739" w:rsidRPr="00593B31" w:rsidRDefault="00604739" w:rsidP="003B643A">
            <w:pPr>
              <w:spacing w:after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93B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12349" w14:textId="727E3F25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377FD" w14:textId="1E5349E0" w:rsidR="00604739" w:rsidRPr="007F563B" w:rsidRDefault="00B31CBF" w:rsidP="003B643A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56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6</w:t>
            </w:r>
          </w:p>
        </w:tc>
      </w:tr>
    </w:tbl>
    <w:p w14:paraId="505258EC" w14:textId="4C107B74" w:rsidR="00604739" w:rsidRPr="00593B31" w:rsidRDefault="001C4734" w:rsidP="00E34B06">
      <w:pPr>
        <w:rPr>
          <w:rFonts w:ascii="Times New Roman" w:eastAsia="Times New Roman" w:hAnsi="Times New Roman" w:cs="Times New Roman"/>
          <w:sz w:val="18"/>
          <w:szCs w:val="18"/>
          <w:lang w:val="en-GB" w:eastAsia="fi-FI"/>
        </w:rPr>
      </w:pPr>
      <w:r w:rsidRPr="00593B31">
        <w:rPr>
          <w:rFonts w:ascii="Times New Roman" w:eastAsia="Times New Roman" w:hAnsi="Times New Roman" w:cs="Times New Roman"/>
          <w:sz w:val="18"/>
          <w:szCs w:val="18"/>
          <w:lang w:val="en-GB" w:eastAsia="fi-FI"/>
        </w:rPr>
        <w:t xml:space="preserve">Par. </w:t>
      </w:r>
      <w:r w:rsidRPr="00593B31">
        <w:rPr>
          <w:rStyle w:val="hgkelc"/>
          <w:rFonts w:ascii="Times New Roman" w:hAnsi="Times New Roman" w:cs="Times New Roman"/>
          <w:sz w:val="18"/>
          <w:szCs w:val="18"/>
        </w:rPr>
        <w:t>η</w:t>
      </w:r>
      <w:r w:rsidRPr="00593B31">
        <w:rPr>
          <w:rStyle w:val="hgkelc"/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2 </w:t>
      </w:r>
      <w:r w:rsidRPr="00593B31">
        <w:rPr>
          <w:rFonts w:ascii="Times New Roman" w:eastAsia="Times New Roman" w:hAnsi="Times New Roman" w:cs="Times New Roman"/>
          <w:sz w:val="18"/>
          <w:szCs w:val="18"/>
          <w:lang w:val="en-GB" w:eastAsia="fi-FI"/>
        </w:rPr>
        <w:t>= Partial Eta Squared</w:t>
      </w:r>
    </w:p>
    <w:sectPr w:rsidR="00604739" w:rsidRPr="00593B31" w:rsidSect="00CA4954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4CA48" w16cex:dateUtc="2021-06-04T12:50:00Z"/>
  <w16cex:commentExtensible w16cex:durableId="2464CA54" w16cex:dateUtc="2021-06-04T12:50:00Z"/>
  <w16cex:commentExtensible w16cex:durableId="2464CA74" w16cex:dateUtc="2021-06-04T12:51:00Z"/>
  <w16cex:commentExtensible w16cex:durableId="2464CA80" w16cex:dateUtc="2021-06-04T12:51:00Z"/>
  <w16cex:commentExtensible w16cex:durableId="2464CA8C" w16cex:dateUtc="2021-06-04T12:51:00Z"/>
  <w16cex:commentExtensible w16cex:durableId="2464CA9C" w16cex:dateUtc="2021-06-04T12:51:00Z"/>
  <w16cex:commentExtensible w16cex:durableId="2464CAA5" w16cex:dateUtc="2021-06-04T12:52:00Z"/>
  <w16cex:commentExtensible w16cex:durableId="2464CAE0" w16cex:dateUtc="2021-06-04T12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0993065" w16cid:durableId="2464CA48"/>
  <w16cid:commentId w16cid:paraId="28804FE1" w16cid:durableId="2464CA54"/>
  <w16cid:commentId w16cid:paraId="553D34FC" w16cid:durableId="2464CA74"/>
  <w16cid:commentId w16cid:paraId="6407842A" w16cid:durableId="2464CA80"/>
  <w16cid:commentId w16cid:paraId="08CF4CE1" w16cid:durableId="2464CA8C"/>
  <w16cid:commentId w16cid:paraId="03EA5EDC" w16cid:durableId="2464CA9C"/>
  <w16cid:commentId w16cid:paraId="4DCA1FD5" w16cid:durableId="2464CAA5"/>
  <w16cid:commentId w16cid:paraId="1EC26B2B" w16cid:durableId="2464CA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ine Domile">
    <w15:presenceInfo w15:providerId="AD" w15:userId="S-1-5-21-617317731-1927854996-104450171-22112"/>
  </w15:person>
  <w15:person w15:author="Tiina From">
    <w15:presenceInfo w15:providerId="AD" w15:userId="S::tiina.from@sjt.fi::d418e910-9751-4338-8928-c4e91c1cd8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131078" w:nlCheck="1" w:checkStyle="1"/>
  <w:activeWritingStyle w:appName="MSWord" w:lang="fi-FI" w:vendorID="64" w:dllVersion="131078" w:nlCheck="1" w:checkStyle="0"/>
  <w:activeWritingStyle w:appName="MSWord" w:lang="en-GB" w:vendorID="64" w:dllVersion="131078" w:nlCheck="1" w:checkStyle="1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80A"/>
    <w:rsid w:val="00060420"/>
    <w:rsid w:val="000615BE"/>
    <w:rsid w:val="000D2656"/>
    <w:rsid w:val="00111F85"/>
    <w:rsid w:val="00182E79"/>
    <w:rsid w:val="00184322"/>
    <w:rsid w:val="001B0616"/>
    <w:rsid w:val="001C4734"/>
    <w:rsid w:val="001D13D4"/>
    <w:rsid w:val="0027582F"/>
    <w:rsid w:val="003B643A"/>
    <w:rsid w:val="003D606B"/>
    <w:rsid w:val="004A77CB"/>
    <w:rsid w:val="004D36CB"/>
    <w:rsid w:val="004F41E9"/>
    <w:rsid w:val="00593B31"/>
    <w:rsid w:val="005E068D"/>
    <w:rsid w:val="00604739"/>
    <w:rsid w:val="006C697D"/>
    <w:rsid w:val="00754948"/>
    <w:rsid w:val="007A2C09"/>
    <w:rsid w:val="007A6CBE"/>
    <w:rsid w:val="007F563B"/>
    <w:rsid w:val="00867ACB"/>
    <w:rsid w:val="008C3B72"/>
    <w:rsid w:val="008D5ACE"/>
    <w:rsid w:val="009334C3"/>
    <w:rsid w:val="00936D80"/>
    <w:rsid w:val="0094661D"/>
    <w:rsid w:val="009E16BE"/>
    <w:rsid w:val="009F0D46"/>
    <w:rsid w:val="00A131F8"/>
    <w:rsid w:val="00B26FF9"/>
    <w:rsid w:val="00B31CBF"/>
    <w:rsid w:val="00B6380A"/>
    <w:rsid w:val="00BD4365"/>
    <w:rsid w:val="00BF4F92"/>
    <w:rsid w:val="00C0694F"/>
    <w:rsid w:val="00C30E8F"/>
    <w:rsid w:val="00CA4954"/>
    <w:rsid w:val="00CE56BC"/>
    <w:rsid w:val="00CF0407"/>
    <w:rsid w:val="00D540AB"/>
    <w:rsid w:val="00DB3A42"/>
    <w:rsid w:val="00DD1567"/>
    <w:rsid w:val="00E10B04"/>
    <w:rsid w:val="00E34B06"/>
    <w:rsid w:val="00F135D4"/>
    <w:rsid w:val="00F40469"/>
    <w:rsid w:val="00FC6446"/>
    <w:rsid w:val="00FE0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870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FE0227"/>
  </w:style>
  <w:style w:type="character" w:styleId="CommentReference">
    <w:name w:val="annotation reference"/>
    <w:basedOn w:val="DefaultParagraphFont"/>
    <w:uiPriority w:val="99"/>
    <w:semiHidden/>
    <w:unhideWhenUsed/>
    <w:rsid w:val="008C3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B7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FE0227"/>
  </w:style>
  <w:style w:type="character" w:styleId="CommentReference">
    <w:name w:val="annotation reference"/>
    <w:basedOn w:val="DefaultParagraphFont"/>
    <w:uiPriority w:val="99"/>
    <w:semiHidden/>
    <w:unhideWhenUsed/>
    <w:rsid w:val="008C3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B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8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24E7A-1527-4016-A593-D465B4022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 Salokangas</dc:creator>
  <cp:keywords/>
  <dc:description/>
  <cp:lastModifiedBy>Gladys Limguis</cp:lastModifiedBy>
  <cp:revision>6</cp:revision>
  <dcterms:created xsi:type="dcterms:W3CDTF">2021-06-06T11:04:00Z</dcterms:created>
  <dcterms:modified xsi:type="dcterms:W3CDTF">2021-10-28T14:48:00Z</dcterms:modified>
</cp:coreProperties>
</file>